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Table S3. Areas under the curves of serum AFP and derived serum panels for diagnosing HCC  </w:t>
      </w:r>
    </w:p>
    <w:tbl>
      <w:tblPr>
        <w:tblW w:w="13904" w:type="dxa"/>
        <w:jc w:val="left"/>
        <w:tblInd w:w="-7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2359"/>
        <w:gridCol w:w="614"/>
        <w:gridCol w:w="1291"/>
        <w:gridCol w:w="23"/>
        <w:gridCol w:w="614"/>
        <w:gridCol w:w="1291"/>
        <w:gridCol w:w="23"/>
        <w:gridCol w:w="614"/>
        <w:gridCol w:w="1291"/>
        <w:gridCol w:w="23"/>
        <w:gridCol w:w="614"/>
        <w:gridCol w:w="1291"/>
        <w:gridCol w:w="23"/>
        <w:gridCol w:w="614"/>
        <w:gridCol w:w="1291"/>
        <w:gridCol w:w="23"/>
        <w:gridCol w:w="614"/>
        <w:gridCol w:w="1291"/>
      </w:tblGrid>
      <w:tr>
        <w:trPr>
          <w:trHeight w:val="187" w:hRule="atLeast"/>
        </w:trPr>
        <w:tc>
          <w:tcPr>
            <w:tcW w:w="2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N,CH,LC vs HCC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H,LC vs HCC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N,CH,LC vs mUICC1&amp;2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H,LC vs mUICC1&amp;2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N,CH,LC vs mUICC1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CH,LC vs mUICC1</w:t>
            </w:r>
          </w:p>
        </w:tc>
      </w:tr>
      <w:tr>
        <w:trPr>
          <w:trHeight w:val="187" w:hRule="atLeast"/>
        </w:trPr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U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95% CI</w:t>
            </w:r>
          </w:p>
        </w:tc>
      </w:tr>
      <w:tr>
        <w:trPr>
          <w:trHeight w:val="187" w:hRule="atLeast"/>
        </w:trPr>
        <w:tc>
          <w:tcPr>
            <w:tcW w:w="2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FP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04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25-0.78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9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01-0.69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9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97-0.69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4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39-0.63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4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29-0.65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04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94-0.707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FP+miR-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3-0.85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8-0.86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06-0.78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13-0.81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35-0.83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6-0.907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FP+miR-1269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20-0.92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3-0.94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60-0.90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82-0.92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53-0.90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4-0.941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FP+miR-466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3-0.95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9-0.96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62-0.95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7-0.96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4-0.97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7-0.980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AFP+miR-47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65-0.81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425-0.61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6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68-0.75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3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251-0.47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04-0.74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74-0.824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25+miR-1269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3-0.90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13-0.92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65-0.90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82-0.92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8-0.89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48-0.915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25+miR-466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0-0.95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6-0.95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7-0.96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9-0.97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3-0.97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5-0.981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25+miR-47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20-0.86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58-0.89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15-0.81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49-0.84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596-0.81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611-0.850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1269a+miR-466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9-0.95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6-0.95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61-0.95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9-0.96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4-0.97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5-0.978</w:t>
            </w:r>
          </w:p>
        </w:tc>
      </w:tr>
      <w:tr>
        <w:trPr>
          <w:trHeight w:val="187" w:hRule="atLeast"/>
        </w:trPr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1269a+miR-47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21-0.92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73-0.96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91-0.92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46-0.96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760-0.91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808-0.957</w:t>
            </w:r>
          </w:p>
        </w:tc>
      </w:tr>
      <w:tr>
        <w:trPr>
          <w:trHeight w:val="187" w:hRule="atLeast"/>
        </w:trPr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miR-4661+miR-474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2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08-0.975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8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5-0.981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09-0.979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4-0.986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07-0.987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2"/>
                <w:szCs w:val="20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4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16-0.992</w:t>
            </w:r>
          </w:p>
        </w:tc>
      </w:tr>
    </w:tbl>
    <w:p>
      <w:pPr>
        <w:pStyle w:val="Normal"/>
        <w:spacing w:lineRule="auto" w:line="480"/>
        <w:ind w:hanging="1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N, normal subjects; CH, chronic hepatitis; LC, liver cirrhosis; HCC, hepatocelullar carcinoma; mUICC, modified Union for International Cancer Control; AFP, alpha-fetoprotein; miR, microRNA; AUC, Area under the curve </w:t>
      </w:r>
    </w:p>
    <w:p>
      <w:pPr>
        <w:pStyle w:val="Normal"/>
        <w:spacing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1:04:00Z</dcterms:created>
  <dc:creator>user</dc:creator>
  <dc:description/>
  <cp:keywords/>
  <dc:language>en-US</dc:language>
  <cp:lastModifiedBy>user</cp:lastModifiedBy>
  <dcterms:modified xsi:type="dcterms:W3CDTF">2020-01-28T01:04:00Z</dcterms:modified>
  <cp:revision>2</cp:revision>
  <dc:subject/>
  <dc:title/>
</cp:coreProperties>
</file>